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0462D" w14:textId="6E2D0227" w:rsidR="00D02564" w:rsidRPr="00CC0223" w:rsidRDefault="007E4711" w:rsidP="00D02564">
      <w:pPr>
        <w:pStyle w:val="Caption"/>
        <w:keepNext/>
        <w:jc w:val="both"/>
        <w:rPr>
          <w:rFonts w:asciiTheme="majorHAnsi" w:hAnsiTheme="majorHAnsi" w:cs="Times New Roman"/>
          <w:bCs/>
          <w:i w:val="0"/>
          <w:color w:val="auto"/>
          <w:sz w:val="24"/>
          <w:szCs w:val="24"/>
        </w:rPr>
      </w:pPr>
      <w:bookmarkStart w:id="0" w:name="_Toc127810634"/>
      <w:r w:rsidRPr="007E4711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 xml:space="preserve">Multimedia Appendix </w:t>
      </w:r>
      <w:r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>3:</w:t>
      </w:r>
      <w:r w:rsidR="00D02564" w:rsidRPr="00CC0223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 xml:space="preserve"> DHIS2 roadmap development for the leadership and governance</w:t>
      </w:r>
      <w:r w:rsidR="00D02564" w:rsidRPr="00CC0223">
        <w:rPr>
          <w:rFonts w:asciiTheme="majorHAnsi" w:hAnsiTheme="majorHAnsi" w:cs="Times New Roman"/>
          <w:bCs/>
          <w:i w:val="0"/>
          <w:noProof/>
          <w:color w:val="auto"/>
          <w:sz w:val="24"/>
          <w:szCs w:val="24"/>
        </w:rPr>
        <w:t xml:space="preserve"> domain</w:t>
      </w:r>
      <w:bookmarkEnd w:id="0"/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560"/>
        <w:gridCol w:w="2962"/>
        <w:gridCol w:w="4828"/>
      </w:tblGrid>
      <w:tr w:rsidR="00D02564" w:rsidRPr="00CC0223" w14:paraId="5422637A" w14:textId="77777777" w:rsidTr="00CD1E89">
        <w:tc>
          <w:tcPr>
            <w:tcW w:w="834" w:type="pct"/>
            <w:shd w:val="clear" w:color="auto" w:fill="auto"/>
          </w:tcPr>
          <w:p w14:paraId="40610F67" w14:textId="77777777" w:rsidR="00D02564" w:rsidRPr="00CC0223" w:rsidRDefault="00D02564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omain and sub-component</w:t>
            </w:r>
          </w:p>
        </w:tc>
        <w:tc>
          <w:tcPr>
            <w:tcW w:w="1584" w:type="pct"/>
            <w:shd w:val="clear" w:color="auto" w:fill="auto"/>
          </w:tcPr>
          <w:p w14:paraId="6698C133" w14:textId="77777777" w:rsidR="00D02564" w:rsidRPr="00CC0223" w:rsidRDefault="00D02564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Gaps to be addressed</w:t>
            </w:r>
          </w:p>
        </w:tc>
        <w:tc>
          <w:tcPr>
            <w:tcW w:w="2582" w:type="pct"/>
            <w:shd w:val="clear" w:color="auto" w:fill="auto"/>
          </w:tcPr>
          <w:p w14:paraId="0D38B91E" w14:textId="77777777" w:rsidR="00D02564" w:rsidRPr="00CC0223" w:rsidRDefault="00D02564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ctivity</w:t>
            </w:r>
          </w:p>
        </w:tc>
      </w:tr>
      <w:tr w:rsidR="00D02564" w:rsidRPr="00CC0223" w14:paraId="6B5694E2" w14:textId="77777777" w:rsidTr="00CD1E89">
        <w:tc>
          <w:tcPr>
            <w:tcW w:w="834" w:type="pct"/>
            <w:shd w:val="clear" w:color="auto" w:fill="auto"/>
          </w:tcPr>
          <w:p w14:paraId="464F2646" w14:textId="77777777" w:rsidR="00D02564" w:rsidRPr="00CC0223" w:rsidRDefault="00D02564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Leadership and Governance</w:t>
            </w:r>
          </w:p>
        </w:tc>
        <w:tc>
          <w:tcPr>
            <w:tcW w:w="1584" w:type="pct"/>
            <w:shd w:val="clear" w:color="auto" w:fill="auto"/>
          </w:tcPr>
          <w:p w14:paraId="657C14EF" w14:textId="77777777" w:rsidR="00D02564" w:rsidRPr="00CC0223" w:rsidRDefault="00D02564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582" w:type="pct"/>
            <w:shd w:val="clear" w:color="auto" w:fill="auto"/>
          </w:tcPr>
          <w:p w14:paraId="643BF5EE" w14:textId="77777777" w:rsidR="00D02564" w:rsidRPr="00CC0223" w:rsidRDefault="00D02564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D02564" w:rsidRPr="00CC0223" w14:paraId="58F7CDF7" w14:textId="77777777" w:rsidTr="00CD1E89">
        <w:tc>
          <w:tcPr>
            <w:tcW w:w="834" w:type="pct"/>
            <w:shd w:val="clear" w:color="auto" w:fill="auto"/>
          </w:tcPr>
          <w:p w14:paraId="739A91BE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Strategy </w:t>
            </w:r>
          </w:p>
        </w:tc>
        <w:tc>
          <w:tcPr>
            <w:tcW w:w="1584" w:type="pct"/>
            <w:shd w:val="clear" w:color="auto" w:fill="auto"/>
          </w:tcPr>
          <w:p w14:paraId="0BD618BE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582" w:type="pct"/>
            <w:shd w:val="clear" w:color="auto" w:fill="auto"/>
          </w:tcPr>
          <w:p w14:paraId="2F7FE819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D02564" w:rsidRPr="00CC0223" w14:paraId="585BA148" w14:textId="77777777" w:rsidTr="00CD1E89">
        <w:tc>
          <w:tcPr>
            <w:tcW w:w="834" w:type="pct"/>
            <w:shd w:val="clear" w:color="auto" w:fill="auto"/>
          </w:tcPr>
          <w:p w14:paraId="35A55020" w14:textId="77777777" w:rsidR="00D02564" w:rsidRPr="00CC0223" w:rsidRDefault="00D02564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S strategic planning</w:t>
            </w:r>
          </w:p>
        </w:tc>
        <w:tc>
          <w:tcPr>
            <w:tcW w:w="1584" w:type="pct"/>
            <w:shd w:val="clear" w:color="auto" w:fill="auto"/>
          </w:tcPr>
          <w:p w14:paraId="21FFBBD6" w14:textId="77777777" w:rsidR="00D02564" w:rsidRPr="00CC0223" w:rsidRDefault="00D02564" w:rsidP="00D0256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system is not readily responsive &amp; a continuous improvement process is not maintained. </w:t>
            </w:r>
          </w:p>
          <w:p w14:paraId="6AD5BCE8" w14:textId="77777777" w:rsidR="00D02564" w:rsidRPr="00CC0223" w:rsidRDefault="00D02564" w:rsidP="00D0256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lack of continuously updated plan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and enforcements for DHIS2 strategy </w:t>
            </w:r>
          </w:p>
          <w:p w14:paraId="24BD0B04" w14:textId="77777777" w:rsidR="00D02564" w:rsidRPr="00CC0223" w:rsidRDefault="00D02564" w:rsidP="00D0256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lack of continuous requirement analysis </w:t>
            </w:r>
          </w:p>
          <w:p w14:paraId="035C6050" w14:textId="77777777" w:rsidR="00D02564" w:rsidRPr="00CC0223" w:rsidRDefault="00D02564" w:rsidP="00D0256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Lack of SOP at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local level</w:t>
            </w:r>
          </w:p>
          <w:p w14:paraId="09E797F6" w14:textId="77777777" w:rsidR="00D02564" w:rsidRPr="00CC0223" w:rsidRDefault="00D02564" w:rsidP="00D0256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Version difference between global and local system </w:t>
            </w:r>
          </w:p>
          <w:p w14:paraId="14BD6301" w14:textId="77777777" w:rsidR="00D02564" w:rsidRPr="00CC0223" w:rsidRDefault="00D02564" w:rsidP="00D0256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Customization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is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needed based on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he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country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’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standards</w:t>
            </w:r>
          </w:p>
        </w:tc>
        <w:tc>
          <w:tcPr>
            <w:tcW w:w="2582" w:type="pct"/>
            <w:shd w:val="clear" w:color="auto" w:fill="auto"/>
          </w:tcPr>
          <w:p w14:paraId="408BDE67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 continuous improvement planning process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hall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be maintained </w:t>
            </w:r>
          </w:p>
          <w:p w14:paraId="50DFE25E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mplement digital health planning with budget and resource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to customize it to international standards </w:t>
            </w:r>
          </w:p>
          <w:p w14:paraId="37FC1EE5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velop and promote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n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ccountability and transparency framework with clearly defined roles and responsibilities</w:t>
            </w:r>
          </w:p>
          <w:p w14:paraId="5E39FC80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trengthen/Establish a designated body responsible for taking corrective measures</w:t>
            </w:r>
          </w:p>
          <w:p w14:paraId="71989503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trengthen key stakeholders/partners collaboration </w:t>
            </w:r>
          </w:p>
          <w:p w14:paraId="05997E1E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sign a strategy for additional fund &amp; resource mobilization for DHIS2 initiatives </w:t>
            </w:r>
          </w:p>
          <w:p w14:paraId="6C87F945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Conducting global landscape analysis </w:t>
            </w:r>
          </w:p>
          <w:p w14:paraId="3772CAFF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stablish and make functional and local DHIS2 continuous improvement team /community of practice </w:t>
            </w:r>
          </w:p>
          <w:p w14:paraId="49E26716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Push with HISP Oslo to get the Ethiopian Calendar in the DHIS2 core</w:t>
            </w:r>
          </w:p>
          <w:p w14:paraId="0D9997A7" w14:textId="77777777" w:rsidR="00D02564" w:rsidRPr="00CC0223" w:rsidRDefault="00D02564" w:rsidP="00D02564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Revisit and improve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HIS2 implementation strategy in light of continuous changes</w:t>
            </w:r>
          </w:p>
        </w:tc>
      </w:tr>
      <w:tr w:rsidR="00D02564" w:rsidRPr="00CC0223" w14:paraId="4B7CBB34" w14:textId="77777777" w:rsidTr="00CD1E89">
        <w:tc>
          <w:tcPr>
            <w:tcW w:w="834" w:type="pct"/>
            <w:shd w:val="clear" w:color="auto" w:fill="auto"/>
          </w:tcPr>
          <w:p w14:paraId="4E472929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Monitoring and evaluation (M&amp;E) plan</w:t>
            </w:r>
          </w:p>
        </w:tc>
        <w:tc>
          <w:tcPr>
            <w:tcW w:w="1584" w:type="pct"/>
            <w:shd w:val="clear" w:color="auto" w:fill="auto"/>
          </w:tcPr>
          <w:p w14:paraId="1B02FA37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re is no clearly defined and standardized monitoring and evaluation tool for DHIS-2 implementation. </w:t>
            </w:r>
          </w:p>
          <w:p w14:paraId="5C45CE2B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No separate and independent institution which assesses the implementation. </w:t>
            </w:r>
          </w:p>
          <w:p w14:paraId="7D033EAE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M &amp; E platform is not regular, &amp; does not fully capture the impact at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point of service delivery. </w:t>
            </w:r>
          </w:p>
          <w:p w14:paraId="00888B1B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re is no standardized tool for continuous (M&amp;E), updating the available tool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required</w:t>
            </w:r>
          </w:p>
        </w:tc>
        <w:tc>
          <w:tcPr>
            <w:tcW w:w="2582" w:type="pct"/>
            <w:shd w:val="clear" w:color="auto" w:fill="auto"/>
          </w:tcPr>
          <w:p w14:paraId="114D41E2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Promote a transparent M&amp;E system by creating a public health information access platform (Portal, Forum). </w:t>
            </w:r>
          </w:p>
          <w:p w14:paraId="5BE541FC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Ensure the structure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i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in line with HIS strategy </w:t>
            </w:r>
          </w:p>
          <w:p w14:paraId="05213F73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Intensify standardized tools with comprehensive implementation </w:t>
            </w:r>
          </w:p>
          <w:p w14:paraId="678BC0F1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Conduct consistent data collection for evaluation </w:t>
            </w:r>
          </w:p>
          <w:p w14:paraId="7775D728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evelop/review indicators with health care service and HIS strategy </w:t>
            </w:r>
          </w:p>
          <w:p w14:paraId="7ECC122A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Engagement and stakeholders: advance private involvement and agencies, NGOs </w:t>
            </w:r>
          </w:p>
          <w:p w14:paraId="75E1C02D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Conduct impact analysis: periodic and regular such as mid-term evaluation with advanced data analysis</w:t>
            </w:r>
          </w:p>
          <w:p w14:paraId="70968657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Checking whether it is with the strategic directions </w:t>
            </w:r>
          </w:p>
          <w:p w14:paraId="59ACAB85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Formulating a team to assess the implementation status of different HIS Priority </w:t>
            </w:r>
          </w:p>
          <w:p w14:paraId="503CE728" w14:textId="77777777" w:rsidR="00D02564" w:rsidRPr="00CC0223" w:rsidRDefault="00D02564" w:rsidP="00D025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Conduct consistent data collection for evaluation</w:t>
            </w:r>
          </w:p>
        </w:tc>
      </w:tr>
      <w:tr w:rsidR="00D02564" w:rsidRPr="00CC0223" w14:paraId="24AF550A" w14:textId="77777777" w:rsidTr="00CD1E89">
        <w:tc>
          <w:tcPr>
            <w:tcW w:w="834" w:type="pct"/>
            <w:shd w:val="clear" w:color="auto" w:fill="auto"/>
          </w:tcPr>
          <w:p w14:paraId="0B269349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Policy, legal, and regulatory framework and compliance</w:t>
            </w:r>
          </w:p>
        </w:tc>
        <w:tc>
          <w:tcPr>
            <w:tcW w:w="1584" w:type="pct"/>
            <w:shd w:val="clear" w:color="auto" w:fill="auto"/>
          </w:tcPr>
          <w:p w14:paraId="61ECFF61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582" w:type="pct"/>
            <w:shd w:val="clear" w:color="auto" w:fill="auto"/>
          </w:tcPr>
          <w:p w14:paraId="5C0E1E5A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D02564" w:rsidRPr="00CC0223" w14:paraId="37936B25" w14:textId="77777777" w:rsidTr="00CD1E89">
        <w:tc>
          <w:tcPr>
            <w:tcW w:w="834" w:type="pct"/>
            <w:shd w:val="clear" w:color="auto" w:fill="auto"/>
          </w:tcPr>
          <w:p w14:paraId="755E1B26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Existence of HIS policies and legislation</w:t>
            </w:r>
          </w:p>
        </w:tc>
        <w:tc>
          <w:tcPr>
            <w:tcW w:w="1584" w:type="pct"/>
            <w:shd w:val="clear" w:color="auto" w:fill="auto"/>
          </w:tcPr>
          <w:p w14:paraId="36447BB0" w14:textId="77777777" w:rsidR="00D02564" w:rsidRPr="00CC0223" w:rsidRDefault="00D02564" w:rsidP="00D02564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re are limited regulatory frameworks &amp; legislations to guide DHIS2 implementation. </w:t>
            </w:r>
          </w:p>
          <w:p w14:paraId="7C49E494" w14:textId="77777777" w:rsidR="00D02564" w:rsidRPr="00CC0223" w:rsidRDefault="00D02564" w:rsidP="00D02564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t is not comprehensive &amp; there is no established team to follow the status &amp; enforce the regulations.</w:t>
            </w:r>
          </w:p>
        </w:tc>
        <w:tc>
          <w:tcPr>
            <w:tcW w:w="2582" w:type="pct"/>
            <w:shd w:val="clear" w:color="auto" w:fill="auto"/>
          </w:tcPr>
          <w:p w14:paraId="39D2F335" w14:textId="77777777" w:rsidR="00D02564" w:rsidRPr="00CC0223" w:rsidRDefault="00D02564" w:rsidP="00D0256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evelop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a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comprehensive capacity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-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building and mentorship strategy </w:t>
            </w:r>
          </w:p>
          <w:p w14:paraId="6CC91264" w14:textId="77777777" w:rsidR="00D02564" w:rsidRPr="00CC0223" w:rsidRDefault="00D02564" w:rsidP="00D0256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Strengthen/Establish a designated/responsive body responsible for checking the timely finalization, endorsement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,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and implementation of HIS policies and legislation </w:t>
            </w:r>
          </w:p>
          <w:p w14:paraId="78D373DF" w14:textId="77777777" w:rsidR="00D02564" w:rsidRPr="00CC0223" w:rsidRDefault="00D02564" w:rsidP="00D0256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#Strengthen key stakeholders/partners collaboration forum (including private sectors, academia, Civil society organization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, professional association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...) </w:t>
            </w:r>
          </w:p>
          <w:p w14:paraId="6311216E" w14:textId="77777777" w:rsidR="00D02564" w:rsidRPr="00CC0223" w:rsidRDefault="00D02564" w:rsidP="00D0256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evelop, finalize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,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and endorse HIS legislation, regulation, and policies to guide DHIS2 implementation. </w:t>
            </w:r>
          </w:p>
          <w:p w14:paraId="233C56B3" w14:textId="77777777" w:rsidR="00D02564" w:rsidRPr="00CC0223" w:rsidRDefault="00D02564" w:rsidP="00D0256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Establish Knowledge sharing and advocacy team and apply Innovative methods </w:t>
            </w:r>
          </w:p>
          <w:p w14:paraId="5CD6CD6B" w14:textId="77777777" w:rsidR="00D02564" w:rsidRPr="00CC0223" w:rsidRDefault="00D02564" w:rsidP="00D0256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mplement and monitor core policies and regulation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.</w:t>
            </w:r>
          </w:p>
        </w:tc>
      </w:tr>
      <w:tr w:rsidR="00D02564" w:rsidRPr="00CC0223" w14:paraId="4D196730" w14:textId="77777777" w:rsidTr="00CD1E89">
        <w:tc>
          <w:tcPr>
            <w:tcW w:w="834" w:type="pct"/>
            <w:shd w:val="clear" w:color="auto" w:fill="auto"/>
          </w:tcPr>
          <w:p w14:paraId="2D824C26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Policy compliance enforcement</w:t>
            </w:r>
          </w:p>
        </w:tc>
        <w:tc>
          <w:tcPr>
            <w:tcW w:w="1584" w:type="pct"/>
            <w:shd w:val="clear" w:color="auto" w:fill="auto"/>
          </w:tcPr>
          <w:p w14:paraId="7AB0223F" w14:textId="77777777" w:rsidR="00D02564" w:rsidRPr="00CC0223" w:rsidRDefault="00D02564" w:rsidP="00D02564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re are no established enforcement mechanisms initiated so far. </w:t>
            </w:r>
          </w:p>
          <w:p w14:paraId="521EBFED" w14:textId="77777777" w:rsidR="00D02564" w:rsidRPr="00CC0223" w:rsidRDefault="00D02564" w:rsidP="00D02564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here is no defined body /structure to enforce &amp; follow the compliance of the limited existing policies</w:t>
            </w:r>
          </w:p>
        </w:tc>
        <w:tc>
          <w:tcPr>
            <w:tcW w:w="2582" w:type="pct"/>
            <w:shd w:val="clear" w:color="auto" w:fill="auto"/>
          </w:tcPr>
          <w:p w14:paraId="00B5B673" w14:textId="77777777" w:rsidR="00D02564" w:rsidRPr="00CC0223" w:rsidRDefault="00D02564" w:rsidP="00D02564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esign organizational structure and create a defined/responsible body with roles and responsibilit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e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, proces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e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, and procedures to ensure compliance with SOPs. </w:t>
            </w:r>
          </w:p>
          <w:p w14:paraId="56251AF7" w14:textId="77777777" w:rsidR="00D02564" w:rsidRPr="00CC0223" w:rsidRDefault="00D02564" w:rsidP="00D02564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Create a structure for correction/remediation. </w:t>
            </w:r>
          </w:p>
          <w:p w14:paraId="6888509E" w14:textId="77777777" w:rsidR="00D02564" w:rsidRPr="00CC0223" w:rsidRDefault="00D02564" w:rsidP="00D02564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fine standard measures or metrics of compliances (collected, recorded, reported, and verified) </w:t>
            </w:r>
          </w:p>
          <w:p w14:paraId="5089AF5D" w14:textId="77777777" w:rsidR="00D02564" w:rsidRPr="00CC0223" w:rsidRDefault="00D02564" w:rsidP="00D02564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evelop accountability framework such as data quality</w:t>
            </w:r>
          </w:p>
        </w:tc>
      </w:tr>
      <w:tr w:rsidR="00D02564" w:rsidRPr="00CC0223" w14:paraId="50E3EC5A" w14:textId="77777777" w:rsidTr="00CD1E89">
        <w:tc>
          <w:tcPr>
            <w:tcW w:w="834" w:type="pct"/>
            <w:shd w:val="clear" w:color="auto" w:fill="auto"/>
          </w:tcPr>
          <w:p w14:paraId="6298858F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Leadership and governance organizational structures and functions</w:t>
            </w:r>
          </w:p>
        </w:tc>
        <w:tc>
          <w:tcPr>
            <w:tcW w:w="1584" w:type="pct"/>
            <w:shd w:val="clear" w:color="auto" w:fill="auto"/>
          </w:tcPr>
          <w:p w14:paraId="1048B916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582" w:type="pct"/>
            <w:shd w:val="clear" w:color="auto" w:fill="auto"/>
          </w:tcPr>
          <w:p w14:paraId="50F13751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D02564" w:rsidRPr="00CC0223" w14:paraId="11862A78" w14:textId="77777777" w:rsidTr="00CD1E89">
        <w:tc>
          <w:tcPr>
            <w:tcW w:w="834" w:type="pct"/>
            <w:shd w:val="clear" w:color="auto" w:fill="auto"/>
          </w:tcPr>
          <w:p w14:paraId="52EF0EF0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S leadership and coordination</w:t>
            </w:r>
          </w:p>
        </w:tc>
        <w:tc>
          <w:tcPr>
            <w:tcW w:w="1584" w:type="pct"/>
            <w:shd w:val="clear" w:color="auto" w:fill="auto"/>
          </w:tcPr>
          <w:p w14:paraId="381CE9A6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Lack of infrastructure and capacity for ensuring leadership and coordination. </w:t>
            </w:r>
          </w:p>
          <w:p w14:paraId="483C64B0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national leadership, monitoring and evaluation, and resources available to organize and coordinate DHIS2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re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not consistent throughout the healthcare system.</w:t>
            </w:r>
          </w:p>
        </w:tc>
        <w:tc>
          <w:tcPr>
            <w:tcW w:w="2582" w:type="pct"/>
            <w:shd w:val="clear" w:color="auto" w:fill="auto"/>
          </w:tcPr>
          <w:p w14:paraId="4FEF968B" w14:textId="77777777" w:rsidR="00D02564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Establish a follow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up mechanism/platform to strengthen coordination of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HIS2 initiative </w:t>
            </w:r>
          </w:p>
          <w:p w14:paraId="356F2DD6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akeholder engagement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hall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be applied across all sub-national levels. </w:t>
            </w:r>
          </w:p>
          <w:p w14:paraId="053E2E55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sign and implement the process of DHIS2 initiatives at all levels in the health sector and in line with the national DHIS2 and M&amp;E plan </w:t>
            </w:r>
          </w:p>
          <w:p w14:paraId="3D842036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Maximize stakeholder coordination and use efficiently in terms of resource </w:t>
            </w:r>
          </w:p>
          <w:p w14:paraId="10D48D57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Monitor ongoing reviews by the national-level coordination group of HIS activities, </w:t>
            </w:r>
          </w:p>
          <w:p w14:paraId="453EEE4A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Communications for continuous improvement to meet changing HIS strategy and/or health goals. </w:t>
            </w:r>
          </w:p>
          <w:p w14:paraId="1A4862C1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Capacity building training, benchmark. DSS i.e. Dashboard for leadership</w:t>
            </w:r>
          </w:p>
          <w:p w14:paraId="66013FBB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vail DHIS2 data with public portals </w:t>
            </w:r>
          </w:p>
          <w:p w14:paraId="58F6DCEC" w14:textId="77777777" w:rsidR="00D02564" w:rsidRPr="00CC0223" w:rsidRDefault="00D02564" w:rsidP="00D02564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rack the implementation of DHIS2 via different high-level forums</w:t>
            </w:r>
          </w:p>
        </w:tc>
      </w:tr>
      <w:tr w:rsidR="00D02564" w:rsidRPr="00CC0223" w14:paraId="7979B923" w14:textId="77777777" w:rsidTr="00CD1E89">
        <w:tc>
          <w:tcPr>
            <w:tcW w:w="834" w:type="pct"/>
            <w:shd w:val="clear" w:color="auto" w:fill="auto"/>
          </w:tcPr>
          <w:p w14:paraId="6318042D" w14:textId="77777777" w:rsidR="00D02564" w:rsidRPr="00CC0223" w:rsidRDefault="00D02564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HIS organizational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structure and functions</w:t>
            </w:r>
          </w:p>
        </w:tc>
        <w:tc>
          <w:tcPr>
            <w:tcW w:w="1584" w:type="pct"/>
            <w:shd w:val="clear" w:color="auto" w:fill="auto"/>
          </w:tcPr>
          <w:p w14:paraId="2B65103C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 xml:space="preserve">DHIS2 Implementation Core Team is not specific to TOR </w:t>
            </w:r>
          </w:p>
          <w:p w14:paraId="5F2C9820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No approved structure for HITs working on DHIS2 at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 xml:space="preserve">facility levels. Moreover, there is no written Job description provided to HITs that guides their duties on data to day-to-day activities on DHIS2 functions. </w:t>
            </w:r>
          </w:p>
          <w:p w14:paraId="4CD4E4A8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There is no define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d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career progress &amp; retention mechanism </w:t>
            </w:r>
          </w:p>
          <w:p w14:paraId="1E54E37D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Unsatisfactory job evaluation grading</w:t>
            </w:r>
          </w:p>
        </w:tc>
        <w:tc>
          <w:tcPr>
            <w:tcW w:w="2582" w:type="pct"/>
            <w:shd w:val="clear" w:color="auto" w:fill="auto"/>
          </w:tcPr>
          <w:p w14:paraId="39A7FFD0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 xml:space="preserve">Create a standardized and formal process for review and updates of organizational structure with JDs for HIS across all national and sub-national levels. </w:t>
            </w:r>
          </w:p>
          <w:p w14:paraId="7D0D9A63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 xml:space="preserve">Prepare and execute a national plan for career development training and retention for each HIS personnel. </w:t>
            </w:r>
          </w:p>
          <w:p w14:paraId="0DE8C147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evelop capacity building and mentorship program/plan for continuous professional and career development. </w:t>
            </w:r>
          </w:p>
          <w:p w14:paraId="354B7744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Work on career training and retention for each job series/cadre. </w:t>
            </w:r>
          </w:p>
          <w:p w14:paraId="2B2B4791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iversified training (short- and long-term training) including advanced analytics </w:t>
            </w:r>
          </w:p>
          <w:p w14:paraId="366553AD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esign career training such as health informatics specialization </w:t>
            </w:r>
          </w:p>
          <w:p w14:paraId="6847F10E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Add Creating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a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national plan for career developments </w:t>
            </w:r>
          </w:p>
          <w:p w14:paraId="2AF7A4CB" w14:textId="77777777" w:rsidR="00D02564" w:rsidRPr="00CC0223" w:rsidRDefault="00D02564" w:rsidP="00D02564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Conducting assessments regarding career developments, push mechanisms,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HIT satisfaction, Evaluating the load, payment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,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and retention mechanism</w:t>
            </w:r>
          </w:p>
        </w:tc>
      </w:tr>
    </w:tbl>
    <w:p w14:paraId="2B2A5B14" w14:textId="77777777" w:rsidR="00A01120" w:rsidRPr="00D02564" w:rsidRDefault="00A01120" w:rsidP="00D02564"/>
    <w:sectPr w:rsidR="00A01120" w:rsidRPr="00D02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62E22"/>
    <w:multiLevelType w:val="hybridMultilevel"/>
    <w:tmpl w:val="99DE7D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F5B"/>
    <w:multiLevelType w:val="hybridMultilevel"/>
    <w:tmpl w:val="ADBC7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7621E0"/>
    <w:multiLevelType w:val="hybridMultilevel"/>
    <w:tmpl w:val="B7A85E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F27EC5"/>
    <w:multiLevelType w:val="hybridMultilevel"/>
    <w:tmpl w:val="69C070B2"/>
    <w:lvl w:ilvl="0" w:tplc="E1566426">
      <w:start w:val="5"/>
      <w:numFmt w:val="bullet"/>
      <w:lvlText w:val="-"/>
      <w:lvlJc w:val="left"/>
      <w:pPr>
        <w:ind w:left="457" w:hanging="360"/>
      </w:pPr>
      <w:rPr>
        <w:rFonts w:ascii="Cambria" w:eastAsiaTheme="minorEastAsia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7" w:hanging="360"/>
      </w:pPr>
      <w:rPr>
        <w:rFonts w:ascii="Wingdings" w:hAnsi="Wingdings" w:hint="default"/>
      </w:rPr>
    </w:lvl>
  </w:abstractNum>
  <w:abstractNum w:abstractNumId="4" w15:restartNumberingAfterBreak="0">
    <w:nsid w:val="2D8F7630"/>
    <w:multiLevelType w:val="hybridMultilevel"/>
    <w:tmpl w:val="AAC243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1D70C7"/>
    <w:multiLevelType w:val="hybridMultilevel"/>
    <w:tmpl w:val="4E3A59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AA7510"/>
    <w:multiLevelType w:val="hybridMultilevel"/>
    <w:tmpl w:val="8C4A61B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DC6BCE"/>
    <w:multiLevelType w:val="hybridMultilevel"/>
    <w:tmpl w:val="405448C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5039A0"/>
    <w:multiLevelType w:val="hybridMultilevel"/>
    <w:tmpl w:val="F46C65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CD86457"/>
    <w:multiLevelType w:val="hybridMultilevel"/>
    <w:tmpl w:val="4FEA43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58B226C"/>
    <w:multiLevelType w:val="hybridMultilevel"/>
    <w:tmpl w:val="5FCC6E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0962341">
    <w:abstractNumId w:val="10"/>
  </w:num>
  <w:num w:numId="2" w16cid:durableId="1271012786">
    <w:abstractNumId w:val="1"/>
  </w:num>
  <w:num w:numId="3" w16cid:durableId="471873624">
    <w:abstractNumId w:val="3"/>
  </w:num>
  <w:num w:numId="4" w16cid:durableId="431708806">
    <w:abstractNumId w:val="4"/>
  </w:num>
  <w:num w:numId="5" w16cid:durableId="619803718">
    <w:abstractNumId w:val="9"/>
  </w:num>
  <w:num w:numId="6" w16cid:durableId="1669676620">
    <w:abstractNumId w:val="8"/>
  </w:num>
  <w:num w:numId="7" w16cid:durableId="1285384626">
    <w:abstractNumId w:val="6"/>
  </w:num>
  <w:num w:numId="8" w16cid:durableId="1839730005">
    <w:abstractNumId w:val="0"/>
  </w:num>
  <w:num w:numId="9" w16cid:durableId="706949900">
    <w:abstractNumId w:val="2"/>
  </w:num>
  <w:num w:numId="10" w16cid:durableId="652804105">
    <w:abstractNumId w:val="5"/>
  </w:num>
  <w:num w:numId="11" w16cid:durableId="21110467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U1MzS0MDExNDJS0lEKTi0uzszPAykwqgUAM6MiXCwAAAA="/>
  </w:docVars>
  <w:rsids>
    <w:rsidRoot w:val="003537DC"/>
    <w:rsid w:val="003537DC"/>
    <w:rsid w:val="007D0151"/>
    <w:rsid w:val="007E4711"/>
    <w:rsid w:val="00A01120"/>
    <w:rsid w:val="00A61D2A"/>
    <w:rsid w:val="00D0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1897"/>
  <w15:chartTrackingRefBased/>
  <w15:docId w15:val="{68058E42-13D9-47E0-9B23-74E6E5D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37D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3537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37D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3537DC"/>
  </w:style>
  <w:style w:type="table" w:styleId="TableGrid0">
    <w:name w:val="Table Grid"/>
    <w:basedOn w:val="TableNormal"/>
    <w:uiPriority w:val="39"/>
    <w:rsid w:val="00D0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2</Words>
  <Characters>5181</Characters>
  <Application>Microsoft Office Word</Application>
  <DocSecurity>0</DocSecurity>
  <Lines>647</Lines>
  <Paragraphs>517</Paragraphs>
  <ScaleCrop>false</ScaleCrop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3</cp:revision>
  <dcterms:created xsi:type="dcterms:W3CDTF">2023-12-21T12:34:00Z</dcterms:created>
  <dcterms:modified xsi:type="dcterms:W3CDTF">2023-12-21T13:24:00Z</dcterms:modified>
</cp:coreProperties>
</file>